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</w:rPr>
        <w:t>Supporting Table S4</w:t>
      </w:r>
    </w:p>
    <w:p>
      <w:pPr>
        <w:pStyle w:val="Normal"/>
        <w:spacing w:lineRule="auto" w:line="480"/>
        <w:rPr>
          <w:b/>
          <w:b/>
          <w:bCs/>
        </w:rPr>
      </w:pPr>
      <w:r>
        <w:rPr>
          <w:b/>
          <w:bCs/>
          <w:lang w:val="en"/>
        </w:rPr>
        <w:t xml:space="preserve">Results of gene prioritization: the top ranked candidate genes prioritized for AFLD </w:t>
      </w:r>
    </w:p>
    <w:tbl>
      <w:tblPr>
        <w:tblW w:w="9495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63"/>
        <w:gridCol w:w="1971"/>
        <w:gridCol w:w="1200"/>
        <w:gridCol w:w="1356"/>
        <w:gridCol w:w="2805"/>
      </w:tblGrid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Gene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Name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P-value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>Rank ratio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</w:rPr>
            </w:pPr>
            <w:r>
              <w:rPr>
                <w:b/>
                <w:bCs/>
              </w:rPr>
              <w:t xml:space="preserve">Annotation  </w:t>
            </w:r>
            <w:bookmarkStart w:id="0" w:name="OLE_LINK7"/>
            <w:r>
              <w:rPr>
                <w:b/>
                <w:bCs/>
              </w:rPr>
              <w:t>EnsemblEst</w:t>
            </w:r>
            <w:bookmarkEnd w:id="0"/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715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KB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E-0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3E-0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6E-13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0533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EBB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9E-0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5E-0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0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039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30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4E-0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1327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4E-13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107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NF4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00E-0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1770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5E-6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142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D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25E-08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213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E-11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400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G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2655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7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292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098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3E-8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41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N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0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540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9E-12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220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T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2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3983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8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56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K3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426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6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692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N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9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4868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45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559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8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311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5074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9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575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4E-13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41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4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081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4E-14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221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BP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0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524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7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601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A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3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7967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2E-15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903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2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38E-07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409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31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415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OA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8852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E-13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699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Y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294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E-15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351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GFBR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09737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0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2543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1H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0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180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0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635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HR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8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0622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14E-14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538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D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065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5E-14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358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3C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50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1E-13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544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K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5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1950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8E-15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287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RAD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5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393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8E-11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335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4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7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2835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4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553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7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278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E-11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5759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3721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E-5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723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4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163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8E-14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522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KT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4606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338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R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4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048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5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372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DGFR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4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491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8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363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L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8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5934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E-10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215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0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6376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6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879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6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6819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3E-10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997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A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26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9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6401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93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7704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E-11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071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6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8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8589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E-11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890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032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5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913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G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4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475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94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164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MAD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7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19917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933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6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360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9E-7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042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PO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0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0802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1E-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538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245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E-7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756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LA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5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1688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6E-5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436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KBK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6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130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659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90B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6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2573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8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387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BP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01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3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435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6ST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9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458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2E-12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0538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PO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5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3901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2E-7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118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0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4343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77E-8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157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L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229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E-10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48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O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7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5671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6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656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5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8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114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4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0340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FLA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556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968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B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6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6999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0E-14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580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59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442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E-12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929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N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8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7884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3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775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2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87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1E-10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804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AD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212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7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365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SK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0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29655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6E-14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664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GF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81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097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6E-13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103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D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4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540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8E-15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902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APK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49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098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E-13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154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67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425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9E-12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070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AMA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8E-06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1868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9E-13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090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KBI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310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4E-15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639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RT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2753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4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301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A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196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5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081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YY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3638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58E-13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540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DC3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081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342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DNAJA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52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1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034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O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4966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9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9037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AK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5851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0E-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867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LUD1|GLUDP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6294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7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826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EB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673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7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0305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6P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7179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17E-15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032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0R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7622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4E-12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813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064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35E-8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582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CAP3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507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5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485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EL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8950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5E-10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393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9392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E-13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323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4A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39835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8E-11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315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RR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027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2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9183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S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0720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0E-6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317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XR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163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83E-4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750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Y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1605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5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1250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1H4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2048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4E-5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688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2933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2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033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IRC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376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0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123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TPR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3818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7E-13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034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SP10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4261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9E-11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912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FNGR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4704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1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99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MP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5146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5E-7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3011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A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03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4E-6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72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IP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474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4E-13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1081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Y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6917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1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60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LN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359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2E-15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370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R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7802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1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467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O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824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41E-13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904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8687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06E-11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495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T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9130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8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081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SEN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49572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70E-13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455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CS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015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E-13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831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UBT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458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79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606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SH6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0900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3E-13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777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0orf11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343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132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TB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178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38E-14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088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RSF10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2228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7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173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BB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3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2671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1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281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556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55E-13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671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1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399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5E-9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195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FK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4441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0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288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KAPK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4884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2E-15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562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4H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326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4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23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NX17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5769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7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477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D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6212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35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177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HDRB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5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6654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2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882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1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7982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0E-13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01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KCS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8425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746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LR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8867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5E-11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709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AR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9310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1E-11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708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H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5975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6E-14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482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FKBI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195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2E-12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744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0638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09E-13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723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ETP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1080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6E-7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921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UNX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1523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8E-14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71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2RG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1966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77E-13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890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O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8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2408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8E-15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296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H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2851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0E-13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375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AT5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9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3293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4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122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UNB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3736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8E-14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211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CTN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4179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2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806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RA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0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4621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6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648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PZ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5064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4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906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LC9A3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550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23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9994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RK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5949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2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338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CL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6392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0E-15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764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ORL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6834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9E-13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232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1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7277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67E-15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21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G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7720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76E-2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636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E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37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162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7E-12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804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TK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8605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35E-13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776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BRA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047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6E-5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05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QGA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490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E-15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780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TF2I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5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69933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2E-14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8709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LK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375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95E-12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485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R1I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6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0818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4E-5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2322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DUFS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126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60E-14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1148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PP5C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1703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42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59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L1R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2146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2E-13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760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C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2588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12E-3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320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BCD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031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2E-3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6243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JAK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8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474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7E-15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19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AV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3916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8E-5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81163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PM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359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91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650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EF1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0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4801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16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921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ALR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5244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23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931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M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5687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82E-12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5520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7IP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6129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69E-152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078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PS6KA5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6572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7.25E-10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0584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TGA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701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3E-7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7153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L1L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4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7457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99E-14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969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TB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7900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2E-14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79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P3K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5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8342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23E-12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96384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90AB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8785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44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0097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FH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9228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01E-11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3058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RN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6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79670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3.74E-141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205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KLF1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113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72E-14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96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TF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3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555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21E-139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4775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RAS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8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0998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20E-134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834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LIF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1441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96E-9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3407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RAK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1883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9.89E-73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20868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APA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2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2326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45E-13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6536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RBB3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1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276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3E-136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538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FEMP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32116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2.10E-155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4689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TNFRSF10A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5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36542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3E-68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198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F9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4096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8E-2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7579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RUVBL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29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4539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76E-15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0396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COA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0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54247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51E-11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97632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SERPINB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48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63099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8E-8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0564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IK3R2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5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67525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8.61E-13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5626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CT8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64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71951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6.65E-147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14270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COL7A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1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76378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02E-12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144381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HSPD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8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80804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4.18E-140</w:t>
            </w:r>
          </w:p>
        </w:tc>
      </w:tr>
      <w:tr>
        <w:trPr>
          <w:trHeight w:val="300" w:hRule="atLeast"/>
        </w:trPr>
        <w:tc>
          <w:tcPr>
            <w:tcW w:w="21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ENSG00000017427</w:t>
            </w:r>
          </w:p>
        </w:tc>
        <w:tc>
          <w:tcPr>
            <w:tcW w:w="19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IGF1</w:t>
            </w:r>
          </w:p>
        </w:tc>
        <w:tc>
          <w:tcPr>
            <w:tcW w:w="120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5.96E-05</w:t>
            </w:r>
          </w:p>
        </w:tc>
        <w:tc>
          <w:tcPr>
            <w:tcW w:w="13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0.0088523</w:t>
            </w:r>
          </w:p>
        </w:tc>
        <w:tc>
          <w:tcPr>
            <w:tcW w:w="28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/>
            </w:pPr>
            <w:r>
              <w:rPr/>
              <w:t>1.17E-14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11" w:right="1411" w:gutter="0" w:header="0" w:top="1699" w:footer="0" w:bottom="169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12T18:59:00Z</dcterms:created>
  <dc:creator>Silvia Sookoian</dc:creator>
  <dc:description/>
  <cp:keywords/>
  <dc:language>en-US</dc:language>
  <cp:lastModifiedBy>Silvia Sookoian</cp:lastModifiedBy>
  <dcterms:modified xsi:type="dcterms:W3CDTF">2013-02-12T18:59:00Z</dcterms:modified>
  <cp:revision>1</cp:revision>
  <dc:subject/>
  <dc:title>Supporting Table S4</dc:title>
</cp:coreProperties>
</file>